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24"/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86"/>
        <w:gridCol w:w="4354"/>
        <w:gridCol w:w="2166"/>
      </w:tblGrid>
      <w:tr w:rsidR="00742654" w:rsidTr="00026978">
        <w:trPr>
          <w:trHeight w:hRule="exact" w:val="454"/>
        </w:trPr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b/>
              </w:rPr>
            </w:pPr>
            <w:r w:rsidRPr="00026978">
              <w:rPr>
                <w:rFonts w:hint="eastAsia"/>
                <w:b/>
              </w:rPr>
              <w:t>Primer</w:t>
            </w:r>
            <w:r w:rsidR="00171411" w:rsidRPr="00026978">
              <w:rPr>
                <w:rFonts w:hint="eastAsia"/>
                <w:b/>
              </w:rPr>
              <w:t xml:space="preserve"> name</w:t>
            </w:r>
          </w:p>
        </w:tc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2654" w:rsidRPr="00026978" w:rsidRDefault="00171411" w:rsidP="00026978">
            <w:pPr>
              <w:rPr>
                <w:b/>
              </w:rPr>
            </w:pPr>
            <w:r w:rsidRPr="00026978">
              <w:rPr>
                <w:rFonts w:hint="eastAsia"/>
                <w:b/>
              </w:rPr>
              <w:t>Primer s</w:t>
            </w:r>
            <w:r w:rsidR="00742654" w:rsidRPr="00026978">
              <w:rPr>
                <w:rFonts w:hint="eastAsia"/>
                <w:b/>
              </w:rPr>
              <w:t>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="00742654" w:rsidRPr="00026978">
                <w:rPr>
                  <w:b/>
                </w:rPr>
                <w:t>5</w:t>
              </w:r>
              <w:r w:rsidRPr="00026978">
                <w:rPr>
                  <w:b/>
                </w:rPr>
                <w:t>’</w:t>
              </w:r>
            </w:smartTag>
            <w:r w:rsidRPr="00026978">
              <w:rPr>
                <w:rFonts w:hint="eastAsia"/>
                <w:b/>
              </w:rPr>
              <w:t xml:space="preserve"> </w:t>
            </w:r>
            <w:r w:rsidRPr="00026978">
              <w:rPr>
                <w:b/>
              </w:rPr>
              <w:t xml:space="preserve">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="00742654" w:rsidRPr="00026978">
                <w:rPr>
                  <w:b/>
                </w:rPr>
                <w:t>3’</w:t>
              </w:r>
            </w:smartTag>
            <w:r w:rsidR="00742654" w:rsidRPr="00026978">
              <w:rPr>
                <w:rFonts w:hint="eastAsia"/>
                <w:b/>
              </w:rPr>
              <w:t>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b/>
              </w:rPr>
            </w:pPr>
            <w:r w:rsidRPr="00026978">
              <w:rPr>
                <w:rFonts w:hint="eastAsia"/>
                <w:b/>
              </w:rPr>
              <w:t>Application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IbABF4-F</w:t>
            </w:r>
          </w:p>
        </w:tc>
        <w:tc>
          <w:tcPr>
            <w:tcW w:w="2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654" w:rsidRPr="00FB6470" w:rsidRDefault="00FB6470" w:rsidP="00026978">
            <w:r w:rsidRPr="00FB6470">
              <w:t>ATGATGGGGTCATACTTGGA</w:t>
            </w: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Vector construction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IbABF4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FB6470" w:rsidRDefault="00FB6470" w:rsidP="00026978">
            <w:r w:rsidRPr="00FB6470">
              <w:t>TTACCAAGGCCCAGTAAGC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Vector construction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GFP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Default="00F3027A" w:rsidP="00026978">
            <w:r w:rsidRPr="00026978">
              <w:rPr>
                <w:kern w:val="0"/>
                <w:sz w:val="22"/>
              </w:rPr>
              <w:t>AGGTTATTGGAAAATTAAGGGC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Genomic DNA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GFP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Default="00F3027A" w:rsidP="00026978">
            <w:r w:rsidRPr="00026978">
              <w:rPr>
                <w:kern w:val="0"/>
                <w:sz w:val="22"/>
              </w:rPr>
              <w:t>AACCAGATCCGATTTTGGAGGAT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Genomic DNA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IbABF4-RT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0F745E" w:rsidRDefault="000F745E" w:rsidP="00026978">
            <w:r w:rsidRPr="000F745E">
              <w:t>CAGCTGAATAGTATGGGATT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IbABF4-RT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0F745E" w:rsidRDefault="000F745E" w:rsidP="00026978">
            <w:r w:rsidRPr="000F745E">
              <w:t>CTGGTGGCTCCTACACTAA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AtRD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26978">
                <w:rPr>
                  <w:rFonts w:hint="eastAsia"/>
                  <w:i/>
                  <w:sz w:val="22"/>
                  <w:szCs w:val="22"/>
                </w:rPr>
                <w:t>29A</w:t>
              </w:r>
            </w:smartTag>
            <w:r w:rsidRPr="00026978">
              <w:rPr>
                <w:rFonts w:hint="eastAsia"/>
                <w:i/>
                <w:sz w:val="22"/>
                <w:szCs w:val="22"/>
              </w:rPr>
              <w:t>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Default="00F3027A" w:rsidP="00026978">
            <w:r w:rsidRPr="00026978">
              <w:rPr>
                <w:kern w:val="0"/>
                <w:sz w:val="22"/>
              </w:rPr>
              <w:t>GCCGAGAAACTTCAGATTG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AtR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026978">
                <w:rPr>
                  <w:rFonts w:hint="eastAsia"/>
                  <w:i/>
                  <w:sz w:val="22"/>
                  <w:szCs w:val="22"/>
                </w:rPr>
                <w:t>29A</w:t>
              </w:r>
            </w:smartTag>
            <w:r w:rsidRPr="00026978">
              <w:rPr>
                <w:rFonts w:hint="eastAsia"/>
                <w:i/>
                <w:sz w:val="22"/>
                <w:szCs w:val="22"/>
              </w:rPr>
              <w:t>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Default="00F3027A" w:rsidP="00026978">
            <w:r w:rsidRPr="00026978">
              <w:rPr>
                <w:kern w:val="0"/>
                <w:sz w:val="22"/>
              </w:rPr>
              <w:t>CCATTCCTCCTCCTCCTTT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AtRD29B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145441" w:rsidRDefault="00145441" w:rsidP="00026978">
            <w:r w:rsidRPr="00145441">
              <w:t>CCGCAAAGAACGTCGTTGCCTC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AtRD29B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145441" w:rsidRDefault="00145441" w:rsidP="00026978">
            <w:r w:rsidRPr="00145441">
              <w:t>CCACCTCCGGAGAGAGGTAGCT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AtCOR47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171411" w:rsidRDefault="00171411" w:rsidP="00026978">
            <w:r w:rsidRPr="00171411">
              <w:t>GCATGACCATCCCGAGGAAGA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742654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742654" w:rsidRPr="00026978" w:rsidRDefault="00742654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AtCOR47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742654" w:rsidRPr="00171411" w:rsidRDefault="00171411" w:rsidP="00026978">
            <w:r w:rsidRPr="00171411">
              <w:t>ACTTCCTCTTCAGTGGTCTTGG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742654" w:rsidRDefault="00742654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D29B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6D44C0">
              <w:t>TCAAGGACACGCTTACCCA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D29B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6D44C0">
              <w:t>GGCTTCTCCACAGGACCAA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COR47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AAACGCTCCACCGCTCCTCT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COR47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CCTCGTCGTCGCATTTCTCC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</w:t>
            </w:r>
            <w:r w:rsidRPr="00026978">
              <w:rPr>
                <w:i/>
                <w:color w:val="000000"/>
                <w:sz w:val="22"/>
                <w:szCs w:val="22"/>
              </w:rPr>
              <w:t>A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D</w:t>
            </w:r>
            <w:r w:rsidRPr="00026978">
              <w:rPr>
                <w:i/>
                <w:color w:val="000000"/>
                <w:sz w:val="22"/>
                <w:szCs w:val="22"/>
              </w:rPr>
              <w:t>18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CCACCGTCTTCCTCTTCCTA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</w:t>
            </w:r>
            <w:r w:rsidRPr="00026978">
              <w:rPr>
                <w:i/>
                <w:color w:val="000000"/>
                <w:sz w:val="22"/>
                <w:szCs w:val="22"/>
              </w:rPr>
              <w:t>A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D</w:t>
            </w:r>
            <w:r w:rsidRPr="00026978">
              <w:rPr>
                <w:i/>
                <w:color w:val="000000"/>
                <w:sz w:val="22"/>
                <w:szCs w:val="22"/>
              </w:rPr>
              <w:t>18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ACTCCCGAGTCTCCAATCAA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D</w:t>
            </w:r>
            <w:r w:rsidRPr="00026978">
              <w:rPr>
                <w:i/>
                <w:color w:val="000000"/>
                <w:sz w:val="22"/>
                <w:szCs w:val="22"/>
              </w:rPr>
              <w:t>22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AAGCACAGAGGTGTACGAGGTTT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i/>
                <w:color w:val="000000"/>
                <w:sz w:val="22"/>
                <w:szCs w:val="22"/>
              </w:rPr>
              <w:t>I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bRD2</w:t>
            </w:r>
            <w:r w:rsidRPr="00026978">
              <w:rPr>
                <w:i/>
                <w:color w:val="000000"/>
                <w:sz w:val="22"/>
                <w:szCs w:val="22"/>
              </w:rPr>
              <w:t>2</w:t>
            </w: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45441" w:rsidRDefault="00D6614D" w:rsidP="00026978">
            <w:r w:rsidRPr="00D6614D">
              <w:t>AGTGGTTAGGGTTCCAGGCAG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IbActin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0F745E" w:rsidRDefault="00D6614D" w:rsidP="00026978">
            <w:r w:rsidRPr="000F745E">
              <w:t>GTTATGGTTGGGATGGGAC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color w:val="000000"/>
                <w:sz w:val="22"/>
                <w:szCs w:val="22"/>
              </w:rPr>
            </w:pPr>
            <w:r w:rsidRPr="00026978">
              <w:rPr>
                <w:rFonts w:hint="eastAsia"/>
                <w:i/>
                <w:color w:val="000000"/>
                <w:sz w:val="22"/>
                <w:szCs w:val="22"/>
              </w:rPr>
              <w:t>IbActin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0F745E" w:rsidRDefault="00D6614D" w:rsidP="00026978">
            <w:r w:rsidRPr="000F745E">
              <w:t>GTGCCTCGGTAAGAAGGACA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AtActin2-F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71411" w:rsidRDefault="00D6614D" w:rsidP="00026978">
            <w:r w:rsidRPr="00171411">
              <w:t>AGCACTTGCACCAAGCAGCATG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  <w:tr w:rsidR="00D6614D" w:rsidTr="00026978">
        <w:trPr>
          <w:trHeight w:hRule="exact" w:val="397"/>
        </w:trPr>
        <w:tc>
          <w:tcPr>
            <w:tcW w:w="1075" w:type="pct"/>
            <w:shd w:val="clear" w:color="auto" w:fill="auto"/>
            <w:vAlign w:val="center"/>
          </w:tcPr>
          <w:p w:rsidR="00D6614D" w:rsidRPr="00026978" w:rsidRDefault="00D6614D" w:rsidP="00026978">
            <w:pPr>
              <w:rPr>
                <w:i/>
                <w:sz w:val="22"/>
                <w:szCs w:val="22"/>
              </w:rPr>
            </w:pPr>
            <w:r w:rsidRPr="00026978">
              <w:rPr>
                <w:rFonts w:hint="eastAsia"/>
                <w:i/>
                <w:sz w:val="22"/>
                <w:szCs w:val="22"/>
              </w:rPr>
              <w:t>AtActin2-R</w:t>
            </w:r>
          </w:p>
        </w:tc>
        <w:tc>
          <w:tcPr>
            <w:tcW w:w="2621" w:type="pct"/>
            <w:shd w:val="clear" w:color="auto" w:fill="auto"/>
            <w:vAlign w:val="center"/>
          </w:tcPr>
          <w:p w:rsidR="00D6614D" w:rsidRPr="00171411" w:rsidRDefault="00D6614D" w:rsidP="00026978">
            <w:r w:rsidRPr="00171411">
              <w:t>ACGATTCCTGGACCTGCCTCATC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D6614D" w:rsidRDefault="00D6614D" w:rsidP="00026978">
            <w:r>
              <w:rPr>
                <w:rFonts w:hint="eastAsia"/>
              </w:rPr>
              <w:t>Real-time PCR</w:t>
            </w:r>
          </w:p>
        </w:tc>
      </w:tr>
    </w:tbl>
    <w:p w:rsidR="00E74CA5" w:rsidRPr="00742654" w:rsidRDefault="00742654">
      <w:bookmarkStart w:id="0" w:name="_GoBack"/>
      <w:bookmarkEnd w:id="0"/>
      <w:r>
        <w:rPr>
          <w:b/>
          <w:bCs/>
          <w:kern w:val="0"/>
          <w:sz w:val="22"/>
        </w:rPr>
        <w:t>Supplemental Table S1.</w:t>
      </w:r>
      <w:r>
        <w:rPr>
          <w:b/>
          <w:kern w:val="0"/>
          <w:sz w:val="22"/>
        </w:rPr>
        <w:t xml:space="preserve"> Primers used for PCR analysis</w:t>
      </w:r>
    </w:p>
    <w:sectPr w:rsidR="00E74CA5" w:rsidRPr="00742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6E9" w:rsidRDefault="004F36E9" w:rsidP="00FA7913">
      <w:r>
        <w:separator/>
      </w:r>
    </w:p>
  </w:endnote>
  <w:endnote w:type="continuationSeparator" w:id="0">
    <w:p w:rsidR="004F36E9" w:rsidRDefault="004F36E9" w:rsidP="00FA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6E9" w:rsidRDefault="004F36E9" w:rsidP="00FA7913">
      <w:r>
        <w:separator/>
      </w:r>
    </w:p>
  </w:footnote>
  <w:footnote w:type="continuationSeparator" w:id="0">
    <w:p w:rsidR="004F36E9" w:rsidRDefault="004F36E9" w:rsidP="00FA7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654"/>
    <w:rsid w:val="00026978"/>
    <w:rsid w:val="000F745E"/>
    <w:rsid w:val="00145441"/>
    <w:rsid w:val="00171411"/>
    <w:rsid w:val="001913F5"/>
    <w:rsid w:val="002B7DD2"/>
    <w:rsid w:val="002F2C6C"/>
    <w:rsid w:val="00392FDC"/>
    <w:rsid w:val="0040326A"/>
    <w:rsid w:val="004F36E9"/>
    <w:rsid w:val="006D44C0"/>
    <w:rsid w:val="006E24E2"/>
    <w:rsid w:val="00742654"/>
    <w:rsid w:val="007A74BC"/>
    <w:rsid w:val="007E1A4E"/>
    <w:rsid w:val="00843C27"/>
    <w:rsid w:val="009C784E"/>
    <w:rsid w:val="00B14492"/>
    <w:rsid w:val="00BA0895"/>
    <w:rsid w:val="00CA75EF"/>
    <w:rsid w:val="00CF6487"/>
    <w:rsid w:val="00D6614D"/>
    <w:rsid w:val="00E74CA5"/>
    <w:rsid w:val="00F3027A"/>
    <w:rsid w:val="00F674B7"/>
    <w:rsid w:val="00FA7913"/>
    <w:rsid w:val="00FB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9D637E-7915-4FB6-A8CC-A8C00E98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4265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FA79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FA7913"/>
    <w:rPr>
      <w:kern w:val="2"/>
      <w:sz w:val="21"/>
      <w:szCs w:val="24"/>
      <w:lang w:eastAsia="zh-CN"/>
    </w:rPr>
  </w:style>
  <w:style w:type="paragraph" w:styleId="a5">
    <w:name w:val="footer"/>
    <w:basedOn w:val="a"/>
    <w:link w:val="Char0"/>
    <w:rsid w:val="00FA79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FA7913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7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b</dc:creator>
  <cp:keywords/>
  <cp:lastModifiedBy>Windows 사용자</cp:lastModifiedBy>
  <cp:revision>2</cp:revision>
  <dcterms:created xsi:type="dcterms:W3CDTF">2019-04-17T05:20:00Z</dcterms:created>
  <dcterms:modified xsi:type="dcterms:W3CDTF">2019-04-17T05:20:00Z</dcterms:modified>
</cp:coreProperties>
</file>